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</w:t>
      </w:r>
      <w:bookmarkStart w:id="0" w:name="_GoBack"/>
      <w:bookmarkEnd w:id="0"/>
      <w:r w:rsidRPr="00065CA8">
        <w:rPr>
          <w:sz w:val="20"/>
          <w:szCs w:val="20"/>
        </w:rPr>
        <w:t>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fortis,(Riojasaurus,</w:t>
      </w:r>
      <w:r w:rsidRPr="00065CA8">
        <w:rPr>
          <w:sz w:val="20"/>
          <w:szCs w:val="20"/>
        </w:rPr>
        <w:lastRenderedPageBreak/>
        <w:t>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entaxonis,(Riojasaurus,Eucnemesaurus_fort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Staurikosaurus,Herrerasaurus))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entaxonis,(Riojasaurus,Eucnemesaurus_fort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entaxonis,(Riojasaurus,Eucnemesaurus_fort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entaxonis,(Riojasaurus,Eucnemesaurus_fort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Staurikosaurus,Herrerasaurus))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Leonerasaurus,(Mussaurus,Iriso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entaxonis,(Riojasaurus,Eucnemesaurus_fort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entaxonis,(Riojasaurus,Eucnemesaurus_fort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entaxonis,(Riojasaurus,Eucnemesaurus_fort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entaxonis,(Riojasaurus,Eucnemesaurus_fort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entaxonis,(Riojasaurus,Eucnemesaurus_fort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entaxonis,(Riojasaurus,Eucnemesaurus_fort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Leonerasaurus,(Mussaurus,Iriso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Leonerasaurus,(Mussaurus,Iriso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,(Irisosaurus,(Mussaurus,Leonera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))),(Mussaurus,Leonerasaurus)))),(Xingxiulong,(Jingshanosaurus,Chuxiongosaurus)))))),(Eucnemesaurus_entaxonis,(Riojasaurus,Eucnemesaurus_fort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entaxonis,(Riojasaurus,Eucnemesaurus_fort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entaxonis,(Riojasaurus,Eucnemesaurus_fort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),(Mussaurus,Leonerasaurus)))),(Xingxiulong,(Jingshanosaurus,Chuxiongosaurus)))))),(Eucnemesaurus_entaxonis,(Riojasaurus,Eucnemesaurus_fort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entaxonis,(Riojasaurus,Eucnemesaurus_fort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entaxonis,(Riojasaurus,Eucnemesaurus_fort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),(Mussaurus,Leonerasaurus)))),(Xingxiulong,(Jingshanosaurus,Chuxiongosaurus)))))),(Eucnemesaurus_entaxonis,(Riojasaurus,Eucnemesaurus_fort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entaxonis,(Riojasaurus,Eucnemesaurus_fort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entaxonis,(Riojasaurus,Eucnemesaurus_fort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Leonerasaurus,(Mussaurus,Iriso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(Omeisaurus,Mamenchisaurus)),(Cetiosaurus,Neosauropoda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Leonerasaurus,(Mussaurus,Iriso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Leonerasaurus,(Mussaurus,Iriso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Leonerasaurus,(Mussaurus,Iriso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Leonerasaurus,(Mussaurus,Iriso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Sefapanosaurus,Aardonyx)),((Mussaurus,Leonerasaurus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Spinophorosaurus,(Omeisaurus,(Mamenchisaurus,(Cetiosaurus,Neosauropoda)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Blikanasaurus,((Camelotia,((Meroktenos,(Ledumahadi,Kholumolumo)),(Lessemsaurus,(Ingentia,Antetonitrus)))),((Schleitheimia,(Isanosaurus,((Tazoudasaurus,Vulcanodon),((Shunosaurus,((Spinophorosaurus,Omeisaurus),(Mamenchisaurus,(Cetiosaurus,Neosauropoda)))),(Patagosaurus,Barapasaurus))))),(Pulanesaura,Gongxianosaurus)))))))),(Irisosaurus,(Mussaurus,Leonera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Irisosaurus,(Mussaurus,Leonera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,(Irisosaurus,(Mussaurus,Leonera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entaxonis,(Riojasaurus,Eucnemesaurus_fort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entaxonis,(Riojasaurus,Eucnemesaurus_fort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entaxonis,(Riojasaurus,Eucnemesaurus_fort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Sefapanosaurus,(Yizhousaurus,(Aardonyx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),(Mussaurus,Leonerasaurus)))),(Xingxiulong,(Jingshanosaurus,Chuxiongosaurus)))))),(Eucnemesaurus_entaxonis,(Riojasaurus,Eucnemesaurus_fort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Leonerasaurus,(Mussaurus,Irisosaurus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Leonerasaurus,(Mussaurus,Irisosaurus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Leonerasaurus,(Mussaurus,Irisosaurus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Irisosaurus,(Yizhousaurus,((Sefapanosaurus,Aardonyx),(NMQR1551,(NMRQ3314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)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Irisosaurus,(NMQR1551,(NMRQ3314,(Blikanasaurus,((Camelotia,((Meroktenos,(Ledumahadi,Kholumolumo)),(Lessemsaurus,(Ingentia,Antetonitrus)))),((Schleitheimia,(Isanosaurus,((Tazoudasaurus,Vulcanodon),((Shunosaurus,(Spinophorosaurus,(Mamenchisaurus,(Omeisaurus,(Cetiosaurus,Neosauropoda))))),(Patagosaurus,Barapasaurus))))),(Pulanesaura,Gongxianosaurus))))))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Aardonyx),((Leonerasaurus,(Mussaurus,Sefapanosaurus))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Mamenchisaurus,(Ome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Irisosaurus,(Mussaurus,Leonerasaurus)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Yizhousaurus,((Sefapanosaurus,Aardonyx),(NMQR1551,(NMRQ3314,((Camelotia,((Meroktenos,(Ledumahadi,Kholumolumo)),(Lessemsaurus,(Blikanasaurus,(Ingentia,Antetonitrus))))),((Schleitheimia,(Isanosaurus,((Tazoudasaurus,Vulcanodon),((Shunosaurus,(Spinophorosaurus,(Omeisaurus,(Mamenchisaurus,(Cetiosaurus,Neosauropoda))))),(Patagosaurus,Barapasaurus))))),(Pulanesaura,Gongxianosaurus))))))),(Irisosaurus,(Mussaurus,Leonerasaurus)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Spinophorosaurus,(Omeisaurus,(Mamenchisaurus,(Cetiosaurus,Neosauropoda)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Omeisaurus),(Mamenchisaurus,(Cetiosaurus,Neosauropoda)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Blikanasaurus,((Camelotia,((Meroktenos,(Ledumahadi,Kholumolumo)),(Lessemsaurus,(Ingentia,Antetonitrus)))),(Pulanesaura,(Gongxianosaurus,(Schleitheimia,(Isanosaurus,((Tazoudasaurus,Vulcanodon),((Shunosaurus,((Spinophorosaurus,(Omeisaurus,Mamenchisaurus)),(Cetiosaurus,Neosauropoda))),(Patagosaurus,Barapasaurus))))))))))),(Sefapanosaurus,Aardonyx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mpadromaeus,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Xixipiosaurus,((Coloradisaurus,(Glacialisaurus,Lufengosaurus))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Agnosphitys,(Ornithischia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Agnosphitys,(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,(Staurikosaurus,Herrerasaurus)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Panphagia,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),(Buriolestes,Pampadromaeus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Saturnalia,Chromogisaurus),(Pampadromaeus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Buriolestes,(Panphagia,(Eoraptor,((Pampadromaeus,(Saturnalia,Chromogisaurus)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065CA8" w:rsidRPr="00065CA8" w:rsidRDefault="00065CA8" w:rsidP="00065CA8">
      <w:pPr>
        <w:rPr>
          <w:sz w:val="20"/>
          <w:szCs w:val="20"/>
        </w:rPr>
      </w:pPr>
      <w:r w:rsidRPr="00065CA8">
        <w:rPr>
          <w:sz w:val="20"/>
          <w:szCs w:val="20"/>
        </w:rPr>
        <w:t>(Euparkeria,(Crurotarsi,(Marasuchus,(Silesaurus,(Ornithischia,((Agnosphitys,((Guaibasaurus,(Neotheropoda,Chindesaurus)),((Eoraptor,((Saturnalia,Chromogisaurus),(Bagualosaurus,(Jaklapalisaurus,(Nambalia,((Thecodontosaurus,Pantydraco),(Efraasia,(Plateosauravus,(Ruehleia,(((Unaysaurus,(Pradhania,Macrocollum)),((Sarahsaurus,((Ngwevu,((Coloradisaurus,(Glacialisaurus,Lufengosaurus)),(Xixipiosaurus,(Massospondylus_carinatus,(Adeopapposaurus,Leyesaurus))))),(Yunnanosaurus_huangi,((Seitaad,(Anchisaurus,(((Yizhousaurus,((Irisosaurus,(NMRQ3314,NMQR1551)),((Camelotia,((Meroktenos,(Ledumahadi,Kholumolumo)),(Lessemsaurus,(Blikanasaurus,(Ingentia,Antetonitrus))))),(Pulanesaura,(Gongxianosaurus,(Schleitheimia,(Isanosaurus,((Tazoudasaurus,Vulcanodon),((Shunosaurus,(Spinophorosaurus,(Omeisaurus,(Mamenchisaurus,(Cetiosaurus,Neosauropoda))))),(Patagosaurus,Barapasaurus)))))))))),(Sefapanosaurus,Aardonyx)),(Mussaurus,Leonerasaurus)))),(Xingxiulong,(Jingshanosaurus,Chuxiongosaurus)))))),(Eucnemesaurus_fortis,(Riojasaurus,Eucnemesaurus_entaxonis)))),(Plateosaurus_gracilis,(Plateosaurus_ingens,Plateosaurus_engelhardti)))))))))))),(Buriolestes,(Panphagia,Pampadromaeus))))),(Staurikosaurus,Herrerasaurus)))))));</w:t>
      </w:r>
    </w:p>
    <w:p w:rsidR="00065CA8" w:rsidRPr="00065CA8" w:rsidRDefault="00065CA8" w:rsidP="00065CA8">
      <w:pPr>
        <w:rPr>
          <w:sz w:val="20"/>
          <w:szCs w:val="20"/>
        </w:rPr>
      </w:pPr>
    </w:p>
    <w:p w:rsidR="00DE0C8B" w:rsidRPr="00065CA8" w:rsidRDefault="00DE0C8B">
      <w:pPr>
        <w:rPr>
          <w:sz w:val="20"/>
          <w:szCs w:val="20"/>
        </w:rPr>
      </w:pPr>
    </w:p>
    <w:sectPr w:rsidR="00DE0C8B" w:rsidRPr="00065CA8" w:rsidSect="00065CA8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CA8"/>
    <w:rsid w:val="00065CA8"/>
    <w:rsid w:val="00DE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165E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73</Pages>
  <Words>152141</Words>
  <Characters>836780</Characters>
  <Application>Microsoft Macintosh Word</Application>
  <DocSecurity>0</DocSecurity>
  <Lines>6973</Lines>
  <Paragraphs>1973</Paragraphs>
  <ScaleCrop>false</ScaleCrop>
  <Company/>
  <LinksUpToDate>false</LinksUpToDate>
  <CharactersWithSpaces>986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paldetti</dc:creator>
  <cp:keywords/>
  <dc:description/>
  <cp:lastModifiedBy>Cecilia Apaldetti</cp:lastModifiedBy>
  <cp:revision>1</cp:revision>
  <dcterms:created xsi:type="dcterms:W3CDTF">2021-10-12T14:26:00Z</dcterms:created>
  <dcterms:modified xsi:type="dcterms:W3CDTF">2021-10-12T14:33:00Z</dcterms:modified>
</cp:coreProperties>
</file>